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E0302" w14:textId="334C635D" w:rsidR="009F6860" w:rsidRPr="00781C43" w:rsidRDefault="009F6860" w:rsidP="009F6860">
      <w:r w:rsidRPr="00781C43">
        <w:t xml:space="preserve">Supplementary </w:t>
      </w:r>
      <w:r>
        <w:t>T</w:t>
      </w:r>
      <w:r w:rsidRPr="00781C43">
        <w:t xml:space="preserve">able </w:t>
      </w:r>
      <w:r>
        <w:t>4</w:t>
      </w:r>
      <w:bookmarkStart w:id="0" w:name="_GoBack"/>
      <w:bookmarkEnd w:id="0"/>
      <w:r w:rsidRPr="00781C43">
        <w:t xml:space="preserve"> Actual cyst count and predicted cyst count of HG type </w:t>
      </w:r>
      <w:r>
        <w:t>1.</w:t>
      </w:r>
      <w:r w:rsidRPr="00781C43">
        <w:t>2.</w:t>
      </w:r>
      <w:r>
        <w:t>3.</w:t>
      </w:r>
      <w:r w:rsidRPr="00781C43">
        <w:t>5.</w:t>
      </w:r>
      <w:r>
        <w:t>6.</w:t>
      </w:r>
      <w:r w:rsidRPr="00781C43">
        <w:t xml:space="preserve">7 </w:t>
      </w:r>
      <w:r>
        <w:t xml:space="preserve">by genomic prediction model </w:t>
      </w:r>
      <w:r w:rsidRPr="00781C43">
        <w:t>on common bean acce</w:t>
      </w:r>
      <w:r>
        <w:t>ssions in the testing data set</w:t>
      </w:r>
    </w:p>
    <w:p w14:paraId="2646260A" w14:textId="77777777" w:rsidR="009F6860" w:rsidRDefault="009F6860" w:rsidP="009F6860"/>
    <w:tbl>
      <w:tblPr>
        <w:tblW w:w="6247" w:type="dxa"/>
        <w:tblInd w:w="130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1"/>
        <w:gridCol w:w="1056"/>
        <w:gridCol w:w="1080"/>
        <w:gridCol w:w="1080"/>
        <w:gridCol w:w="1080"/>
        <w:gridCol w:w="990"/>
      </w:tblGrid>
      <w:tr w:rsidR="009F6860" w:rsidRPr="00BB0035" w14:paraId="37DC351E" w14:textId="77777777" w:rsidTr="004F5076">
        <w:trPr>
          <w:trHeight w:val="283"/>
        </w:trPr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2E1DF4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00F0E" w14:textId="77777777" w:rsidR="009F6860" w:rsidRDefault="009F6860" w:rsidP="004F5076">
            <w:pPr>
              <w:jc w:val="center"/>
              <w:rPr>
                <w:b/>
                <w:bCs/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</w:rPr>
              <w:t>Actual</w:t>
            </w:r>
          </w:p>
          <w:p w14:paraId="748E57D6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</w:rPr>
              <w:t>cyst cou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3CC9F16" w14:textId="77777777" w:rsidR="009F6860" w:rsidRDefault="009F6860" w:rsidP="004F5076">
            <w:pPr>
              <w:jc w:val="center"/>
              <w:rPr>
                <w:b/>
                <w:bCs/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</w:rPr>
              <w:t>Predicted</w:t>
            </w:r>
          </w:p>
          <w:p w14:paraId="2BFFC9AA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yst count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E83ADB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</w:rPr>
              <w:t>P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268A98" w14:textId="77777777" w:rsidR="009F6860" w:rsidRDefault="009F6860" w:rsidP="004F5076">
            <w:pPr>
              <w:jc w:val="center"/>
              <w:rPr>
                <w:b/>
                <w:bCs/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</w:rPr>
              <w:t>Actual</w:t>
            </w:r>
          </w:p>
          <w:p w14:paraId="279FDB69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</w:rPr>
              <w:t>cyst cou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B11E17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</w:rPr>
              <w:t>Predicted</w:t>
            </w:r>
            <w:r>
              <w:rPr>
                <w:b/>
                <w:bCs/>
                <w:sz w:val="18"/>
                <w:szCs w:val="18"/>
              </w:rPr>
              <w:t xml:space="preserve"> cyst count</w:t>
            </w:r>
          </w:p>
        </w:tc>
      </w:tr>
      <w:tr w:rsidR="009F6860" w:rsidRPr="00BB0035" w14:paraId="702D61B5" w14:textId="77777777" w:rsidTr="004F5076">
        <w:trPr>
          <w:trHeight w:val="259"/>
        </w:trPr>
        <w:tc>
          <w:tcPr>
            <w:tcW w:w="961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EE94C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cs-CZ"/>
              </w:rPr>
              <w:t>PI415975</w:t>
            </w:r>
          </w:p>
        </w:tc>
        <w:tc>
          <w:tcPr>
            <w:tcW w:w="1056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F01DD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27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877E7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17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0C36FB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pt-BR"/>
              </w:rPr>
              <w:t>PI20714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A63685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78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863F0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128.3</w:t>
            </w:r>
          </w:p>
        </w:tc>
      </w:tr>
      <w:tr w:rsidR="009F6860" w:rsidRPr="00BB0035" w14:paraId="22A47406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0A5F5B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13665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F8F09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172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33869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74.7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BFE4C3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pt-BR"/>
              </w:rPr>
              <w:t>PI207279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4B801BA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405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272433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73.3</w:t>
            </w:r>
          </w:p>
        </w:tc>
      </w:tr>
      <w:tr w:rsidR="009F6860" w:rsidRPr="00BB0035" w14:paraId="77D17F21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A03C633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12064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D758F6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14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7CA550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53.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DEE6FF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pt-BR"/>
              </w:rPr>
              <w:t>PI209486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0A4E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uk-UA"/>
              </w:rPr>
              <w:t>393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D3B4F1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109</w:t>
            </w:r>
          </w:p>
        </w:tc>
      </w:tr>
      <w:tr w:rsidR="009F6860" w:rsidRPr="00BB0035" w14:paraId="23EBFFEA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06FF50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13373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67D7050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108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4A7524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69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7CDC3D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ru-RU"/>
              </w:rPr>
              <w:t>PI415886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19FB28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171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C5160F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106.4</w:t>
            </w:r>
          </w:p>
        </w:tc>
      </w:tr>
      <w:tr w:rsidR="009F6860" w:rsidRPr="00BB0035" w14:paraId="53110260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C56BE8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cs-CZ"/>
              </w:rPr>
              <w:t>PI310883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3C97597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105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B0FCEF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73.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41B29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533528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F2F8E5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168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432C8D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fi-FI"/>
              </w:rPr>
              <w:t>79.8</w:t>
            </w:r>
          </w:p>
        </w:tc>
      </w:tr>
      <w:tr w:rsidR="009F6860" w:rsidRPr="00BB0035" w14:paraId="44D1611B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94FEF5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pt-BR"/>
              </w:rPr>
              <w:t>PI207389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05CDED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100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AB9DD89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nb-NO"/>
              </w:rPr>
              <w:t>81.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747B7B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pt-BR"/>
              </w:rPr>
              <w:t>PI202835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B1E5B0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cs-CZ"/>
              </w:rPr>
              <w:t>118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C58022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nb-NO"/>
              </w:rPr>
              <w:t>70.4</w:t>
            </w:r>
          </w:p>
        </w:tc>
      </w:tr>
      <w:tr w:rsidR="009F6860" w:rsidRPr="00BB0035" w14:paraId="38E5A809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8730F6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fi-FI"/>
              </w:rPr>
              <w:t>PI309787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6E1346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99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9E65053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69.3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A46F93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pt-BR"/>
              </w:rPr>
              <w:t>PI288016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65911B2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cs-CZ"/>
              </w:rPr>
              <w:t>115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08DBD0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73.2</w:t>
            </w:r>
          </w:p>
        </w:tc>
      </w:tr>
      <w:tr w:rsidR="009F6860" w:rsidRPr="00BB0035" w14:paraId="621C1CB5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6C2334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pt-BR"/>
              </w:rPr>
              <w:t>PI207420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8F7C1A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96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98AEB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92.6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3745277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417634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8C75D9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108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791DEC5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nb-NO"/>
              </w:rPr>
              <w:t>61.7</w:t>
            </w:r>
          </w:p>
        </w:tc>
      </w:tr>
      <w:tr w:rsidR="009F6860" w:rsidRPr="00BB0035" w14:paraId="747F9DCD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B86303B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10739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5F53787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54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6005B0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68.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C7345D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533373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309E57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88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373F2E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fi-FI"/>
              </w:rPr>
              <w:t>87.7</w:t>
            </w:r>
          </w:p>
        </w:tc>
      </w:tr>
      <w:tr w:rsidR="009F6860" w:rsidRPr="00BB0035" w14:paraId="6BFC7493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D5B65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511767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C1CF0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47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30E137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98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3CDD5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25722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04FF4A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80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C2B73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uk-UA"/>
              </w:rPr>
              <w:t>151</w:t>
            </w:r>
          </w:p>
        </w:tc>
      </w:tr>
      <w:tr w:rsidR="009F6860" w:rsidRPr="00BB0035" w14:paraId="1AC682DA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112E4D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13512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2A2666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40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90FFC82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54.4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56DED1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13532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AEDEBA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cs-CZ"/>
              </w:rPr>
              <w:t>49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A36780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nb-NO"/>
              </w:rPr>
              <w:t>71.8</w:t>
            </w:r>
          </w:p>
        </w:tc>
      </w:tr>
      <w:tr w:rsidR="009F6860" w:rsidRPr="00BB0035" w14:paraId="15FF2F80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96A782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ru-RU"/>
              </w:rPr>
              <w:t>PI533584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AA4F68D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cs-CZ"/>
              </w:rPr>
              <w:t>36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934E46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86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2E9F1B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1056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9ABA2E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47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E55BCA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72.2</w:t>
            </w:r>
          </w:p>
        </w:tc>
      </w:tr>
      <w:tr w:rsidR="009F6860" w:rsidRPr="00BB0035" w14:paraId="3140C975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CDF02D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cs-CZ"/>
              </w:rPr>
              <w:t>PI308898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83F4C4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30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51FE50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81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960752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07806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FA3C0D6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40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29A8E2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nb-NO"/>
              </w:rPr>
              <w:t>81.1</w:t>
            </w:r>
          </w:p>
        </w:tc>
      </w:tr>
      <w:tr w:rsidR="009F6860" w:rsidRPr="00BB0035" w14:paraId="310E649D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7D61CD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198026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E1DB635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27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E40D10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65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BD5D164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cs-CZ"/>
              </w:rPr>
              <w:t>PI311942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4CEB41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35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E05449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52.7</w:t>
            </w:r>
          </w:p>
        </w:tc>
      </w:tr>
      <w:tr w:rsidR="009F6860" w:rsidRPr="00BB0035" w14:paraId="497A9D1D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36AAB0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25750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3ED8A3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fi-FI"/>
              </w:rPr>
              <w:t>18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09AF9F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43.2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8A32866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19595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51AF63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27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C25D1A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cs-CZ"/>
              </w:rPr>
              <w:t>111.7</w:t>
            </w:r>
          </w:p>
        </w:tc>
      </w:tr>
      <w:tr w:rsidR="009F6860" w:rsidRPr="00BB0035" w14:paraId="10328264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FEA463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165462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9570CB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fi-FI"/>
              </w:rPr>
              <w:t>18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150578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hr-HR"/>
              </w:rPr>
              <w:t>86.7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7FB1C0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cs-CZ"/>
              </w:rPr>
              <w:t>PI313495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D2CE78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16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D47A285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nb-NO"/>
              </w:rPr>
              <w:t>47.1</w:t>
            </w:r>
          </w:p>
        </w:tc>
      </w:tr>
      <w:tr w:rsidR="009F6860" w:rsidRPr="00BB0035" w14:paraId="7ECC42CE" w14:textId="77777777" w:rsidTr="004F5076">
        <w:trPr>
          <w:trHeight w:val="244"/>
        </w:trPr>
        <w:tc>
          <w:tcPr>
            <w:tcW w:w="96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C0E109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165455</w:t>
            </w:r>
          </w:p>
        </w:tc>
        <w:tc>
          <w:tcPr>
            <w:tcW w:w="105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8604A4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16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66CD07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cs-CZ"/>
              </w:rPr>
              <w:t>36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86F4C5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417784</w:t>
            </w:r>
          </w:p>
        </w:tc>
        <w:tc>
          <w:tcPr>
            <w:tcW w:w="108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690D98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6</w:t>
            </w:r>
          </w:p>
        </w:tc>
        <w:tc>
          <w:tcPr>
            <w:tcW w:w="99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3B6CDE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nb-NO"/>
              </w:rPr>
              <w:t>57.1</w:t>
            </w:r>
          </w:p>
        </w:tc>
      </w:tr>
      <w:tr w:rsidR="009F6860" w:rsidRPr="00BB0035" w14:paraId="04341625" w14:textId="77777777" w:rsidTr="004F5076">
        <w:trPr>
          <w:trHeight w:val="244"/>
        </w:trPr>
        <w:tc>
          <w:tcPr>
            <w:tcW w:w="961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2BE7F2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is-IS"/>
              </w:rPr>
              <w:t>PI313445</w:t>
            </w:r>
          </w:p>
        </w:tc>
        <w:tc>
          <w:tcPr>
            <w:tcW w:w="1056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6E2CB9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B667C8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2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B854CC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b/>
                <w:bCs/>
                <w:sz w:val="18"/>
                <w:szCs w:val="18"/>
                <w:lang w:val="uk-UA"/>
              </w:rPr>
              <w:t>PI41777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9FA97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is-IS"/>
              </w:rP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2F3C95" w14:textId="77777777" w:rsidR="009F6860" w:rsidRPr="00BB0035" w:rsidRDefault="009F6860" w:rsidP="004F5076">
            <w:pPr>
              <w:widowControl w:val="0"/>
              <w:jc w:val="center"/>
              <w:rPr>
                <w:sz w:val="18"/>
                <w:szCs w:val="18"/>
              </w:rPr>
            </w:pPr>
            <w:r w:rsidRPr="00BB0035">
              <w:rPr>
                <w:sz w:val="18"/>
                <w:szCs w:val="18"/>
                <w:lang w:val="nb-NO"/>
              </w:rPr>
              <w:t>55.1</w:t>
            </w:r>
          </w:p>
        </w:tc>
      </w:tr>
    </w:tbl>
    <w:p w14:paraId="5D424023" w14:textId="77777777" w:rsidR="00913BE6" w:rsidRDefault="009F6860"/>
    <w:sectPr w:rsidR="00913BE6" w:rsidSect="004E4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6860"/>
    <w:rsid w:val="000277F0"/>
    <w:rsid w:val="0006264D"/>
    <w:rsid w:val="000D50E2"/>
    <w:rsid w:val="0019587B"/>
    <w:rsid w:val="001A6965"/>
    <w:rsid w:val="001A7030"/>
    <w:rsid w:val="001D16CA"/>
    <w:rsid w:val="001F2289"/>
    <w:rsid w:val="001F3FE5"/>
    <w:rsid w:val="0020141D"/>
    <w:rsid w:val="00276D3C"/>
    <w:rsid w:val="002A3015"/>
    <w:rsid w:val="00316A35"/>
    <w:rsid w:val="00364A3F"/>
    <w:rsid w:val="003E7143"/>
    <w:rsid w:val="00413EE5"/>
    <w:rsid w:val="00443C2F"/>
    <w:rsid w:val="004C4D0C"/>
    <w:rsid w:val="004C7E45"/>
    <w:rsid w:val="004E4DD6"/>
    <w:rsid w:val="004F77FF"/>
    <w:rsid w:val="005674E4"/>
    <w:rsid w:val="005A0D7B"/>
    <w:rsid w:val="005D3926"/>
    <w:rsid w:val="005F00DA"/>
    <w:rsid w:val="006A36CC"/>
    <w:rsid w:val="006E4685"/>
    <w:rsid w:val="00842633"/>
    <w:rsid w:val="0086049C"/>
    <w:rsid w:val="008A498D"/>
    <w:rsid w:val="008D3BE7"/>
    <w:rsid w:val="00934359"/>
    <w:rsid w:val="00965445"/>
    <w:rsid w:val="00975E7D"/>
    <w:rsid w:val="009D7039"/>
    <w:rsid w:val="009F6860"/>
    <w:rsid w:val="00A07357"/>
    <w:rsid w:val="00A516E8"/>
    <w:rsid w:val="00A67FAB"/>
    <w:rsid w:val="00AC79CB"/>
    <w:rsid w:val="00B37FDB"/>
    <w:rsid w:val="00B47273"/>
    <w:rsid w:val="00B72B0F"/>
    <w:rsid w:val="00B96B8B"/>
    <w:rsid w:val="00BB3ABA"/>
    <w:rsid w:val="00C057E4"/>
    <w:rsid w:val="00C37800"/>
    <w:rsid w:val="00C83258"/>
    <w:rsid w:val="00CC1EDD"/>
    <w:rsid w:val="00CC29AF"/>
    <w:rsid w:val="00D779F7"/>
    <w:rsid w:val="00DF2B32"/>
    <w:rsid w:val="00DF5D36"/>
    <w:rsid w:val="00E30FB0"/>
    <w:rsid w:val="00E4441B"/>
    <w:rsid w:val="00E74EAA"/>
    <w:rsid w:val="00F26187"/>
    <w:rsid w:val="00F4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137C2"/>
  <w14:defaultImageDpi w14:val="32767"/>
  <w15:chartTrackingRefBased/>
  <w15:docId w15:val="{E0623AF5-F077-BB42-BF1D-09EB0526F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F6860"/>
    <w:rPr>
      <w:rFonts w:ascii="Times New Roman" w:eastAsia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man, Glen L</dc:creator>
  <cp:keywords/>
  <dc:description/>
  <cp:lastModifiedBy>Hartman, Glen L</cp:lastModifiedBy>
  <cp:revision>1</cp:revision>
  <dcterms:created xsi:type="dcterms:W3CDTF">2018-07-18T19:37:00Z</dcterms:created>
  <dcterms:modified xsi:type="dcterms:W3CDTF">2018-07-18T19:38:00Z</dcterms:modified>
</cp:coreProperties>
</file>